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CD16C" w14:textId="3B9FAE4E" w:rsidR="00561D30" w:rsidRPr="00561D30" w:rsidRDefault="00561D30">
      <w:pPr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561D30">
        <w:rPr>
          <w:rFonts w:ascii="Times New Roman" w:eastAsia="Calibri" w:hAnsi="Times New Roman" w:cs="Times New Roman"/>
          <w:sz w:val="20"/>
          <w:szCs w:val="20"/>
          <w14:ligatures w14:val="none"/>
        </w:rPr>
        <w:t>The comparison of laboratory parameters between control and nonagenarians</w:t>
      </w:r>
    </w:p>
    <w:tbl>
      <w:tblPr>
        <w:tblW w:w="9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3119"/>
        <w:gridCol w:w="2977"/>
        <w:gridCol w:w="1291"/>
      </w:tblGrid>
      <w:tr w:rsidR="00316C34" w:rsidRPr="00316C34" w14:paraId="1A03DA7C" w14:textId="77777777" w:rsidTr="008352A0">
        <w:trPr>
          <w:cantSplit/>
          <w:trHeight w:val="4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8F2B82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27364852"/>
            <w:r w:rsidRPr="00316C34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boratory parameters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850993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rol (n: 90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0CCFCB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Nonagenarians</w:t>
            </w:r>
          </w:p>
          <w:p w14:paraId="030871D9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n: 93)</w:t>
            </w:r>
          </w:p>
        </w:tc>
        <w:tc>
          <w:tcPr>
            <w:tcW w:w="1291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604322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316C34" w:rsidRPr="00316C34" w14:paraId="055BF339" w14:textId="77777777" w:rsidTr="008352A0">
        <w:trPr>
          <w:cantSplit/>
          <w:trHeight w:val="47"/>
        </w:trPr>
        <w:tc>
          <w:tcPr>
            <w:tcW w:w="170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E17DF9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AA7268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..± S.D.</w:t>
            </w:r>
          </w:p>
        </w:tc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F3B50D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..± S.D.</w:t>
            </w:r>
          </w:p>
        </w:tc>
        <w:tc>
          <w:tcPr>
            <w:tcW w:w="12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75B98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16C34" w:rsidRPr="00316C34" w14:paraId="2427B307" w14:textId="77777777" w:rsidTr="008352A0">
        <w:trPr>
          <w:cantSplit/>
          <w:trHeight w:val="222"/>
        </w:trPr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8E9093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m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31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4D1A1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2 ± 1,9</w:t>
            </w:r>
          </w:p>
        </w:tc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EEB128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2 ± 4,2</w:t>
            </w:r>
          </w:p>
        </w:tc>
        <w:tc>
          <w:tcPr>
            <w:tcW w:w="12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0F2C6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52A46D0B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0BE93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s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m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FDA18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 ± 1,6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2A1EF1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0 ± 4,4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F1E328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1984B2E8" w14:textId="77777777" w:rsidTr="008352A0">
        <w:trPr>
          <w:cantSplit/>
          <w:trHeight w:val="33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F80DF9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s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m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3CCE2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 ± 0,7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BE10C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 ± 0,8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957A6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737662F8" w14:textId="77777777" w:rsidTr="008352A0">
        <w:trPr>
          <w:cantSplit/>
          <w:trHeight w:val="30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D035D7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cytes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m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AE3E7D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3 ± 0,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A022E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5 ± 0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676AB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44126CD6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3F25C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V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99A14E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,9 ± 7,5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CE0EF7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,0 ± 7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210D92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056</w:t>
            </w:r>
          </w:p>
        </w:tc>
      </w:tr>
      <w:tr w:rsidR="00316C34" w:rsidRPr="00316C34" w14:paraId="3DEBE72D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E61C92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m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E2C3D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,6 ± 74,0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D7ED3EF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4 ± 91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955BB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121</w:t>
            </w:r>
          </w:p>
        </w:tc>
      </w:tr>
      <w:tr w:rsidR="00316C34" w:rsidRPr="00316C34" w14:paraId="545CB931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E107A93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V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3B08F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4 ± 1,0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D46C22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3 ± 1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45445F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817</w:t>
            </w:r>
          </w:p>
        </w:tc>
      </w:tr>
      <w:tr w:rsidR="00316C34" w:rsidRPr="00316C34" w14:paraId="3B8F88C0" w14:textId="77777777" w:rsidTr="008352A0">
        <w:trPr>
          <w:cantSplit/>
          <w:trHeight w:val="33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396DFD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W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3D269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3 ± 2,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FDC0EE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6 ± 1,4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DF10AC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611</w:t>
            </w:r>
          </w:p>
        </w:tc>
      </w:tr>
      <w:tr w:rsidR="00316C34" w:rsidRPr="00316C34" w14:paraId="75471957" w14:textId="77777777" w:rsidTr="008352A0">
        <w:trPr>
          <w:cantSplit/>
          <w:trHeight w:val="33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7E07A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DW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F8DD6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1 ± 1,9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526753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2 ± 3,3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52A9C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5**</w:t>
            </w:r>
          </w:p>
        </w:tc>
      </w:tr>
      <w:tr w:rsidR="00316C34" w:rsidRPr="00316C34" w14:paraId="670ECE15" w14:textId="77777777" w:rsidTr="008352A0">
        <w:trPr>
          <w:cantSplit/>
          <w:trHeight w:val="33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A422B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/d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D4363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,6 ± 21,5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30F297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,6 ± 36,8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D7421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1**</w:t>
            </w:r>
          </w:p>
        </w:tc>
      </w:tr>
      <w:tr w:rsidR="00316C34" w:rsidRPr="00316C34" w14:paraId="0DB3B646" w14:textId="77777777" w:rsidTr="008352A0">
        <w:trPr>
          <w:cantSplit/>
          <w:trHeight w:val="33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04ED2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ea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/d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0A856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,2 ± 10,5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AC758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,3 ± 35,4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26270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1D530DDF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644B9C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/d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B571A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6 ± 0,1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D595D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7 ± 0,3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E23D3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170</w:t>
            </w:r>
          </w:p>
        </w:tc>
      </w:tr>
      <w:tr w:rsidR="00316C34" w:rsidRPr="00316C34" w14:paraId="3823771D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47E1E8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B2361B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,8 ± 2,0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D285D1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,1 ± 5,3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864A53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2D020DB3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9D7398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6862D1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 ± 0,4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A3A22C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0 ± 0,6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915F4E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66510802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2D4681D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/d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AB037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6 ± 0,5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0AFD6E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6 ± 0,8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D40F0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551BD856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AD22B9" w14:textId="2215484A" w:rsidR="00316C34" w:rsidRPr="00D03E3B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b </w:t>
            </w:r>
            <w:r w:rsidR="00D03E3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19DF9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,3 ± 3,8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A24E5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5 ± 6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A312FA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00**</w:t>
            </w:r>
          </w:p>
        </w:tc>
      </w:tr>
      <w:tr w:rsidR="00316C34" w:rsidRPr="00316C34" w14:paraId="6035655D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8473B1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B22DF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7 ± 10,2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99D29F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3 ± 16,8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31BD3C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821</w:t>
            </w:r>
          </w:p>
        </w:tc>
      </w:tr>
      <w:tr w:rsidR="00316C34" w:rsidRPr="00316C34" w14:paraId="5A13F698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7E7974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0661D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5 ± 8,6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E40A9D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,8 ± 15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77E187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068</w:t>
            </w:r>
          </w:p>
        </w:tc>
      </w:tr>
      <w:tr w:rsidR="00316C34" w:rsidRPr="00316C34" w14:paraId="31CB26AC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1EB4A1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H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z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/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046FF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 ± 1,3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470FF3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 ± 1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3B94E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,212</w:t>
            </w:r>
          </w:p>
        </w:tc>
      </w:tr>
      <w:tr w:rsidR="00316C34" w:rsidRPr="00316C34" w14:paraId="7DFB4396" w14:textId="77777777" w:rsidTr="008352A0">
        <w:trPr>
          <w:cantSplit/>
          <w:trHeight w:val="22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977165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T4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t </w:t>
            </w: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g/dL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E61286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 ± 0,2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616890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 ± 0,2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F51389" w14:textId="77777777" w:rsidR="00316C34" w:rsidRPr="00316C34" w:rsidRDefault="00316C34" w:rsidP="00316C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C3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012*</w:t>
            </w:r>
          </w:p>
        </w:tc>
      </w:tr>
    </w:tbl>
    <w:bookmarkEnd w:id="0"/>
    <w:p w14:paraId="485F663A" w14:textId="77777777" w:rsidR="00316C34" w:rsidRPr="00316C34" w:rsidRDefault="00316C34" w:rsidP="00316C34">
      <w:pPr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316C34">
        <w:rPr>
          <w:rFonts w:ascii="Times New Roman" w:eastAsia="Calibri" w:hAnsi="Times New Roman" w:cs="Times New Roman"/>
          <w:sz w:val="20"/>
          <w:szCs w:val="20"/>
          <w14:ligatures w14:val="none"/>
        </w:rPr>
        <w:t>*p&lt;0,05, **p&lt;0,01, t: Independent Sample T-Test, z: Mann Whitney U Test</w:t>
      </w:r>
    </w:p>
    <w:p w14:paraId="05C656FE" w14:textId="77777777" w:rsidR="007840D1" w:rsidRDefault="007840D1"/>
    <w:sectPr w:rsidR="00784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AC"/>
    <w:rsid w:val="00023FC4"/>
    <w:rsid w:val="000326AC"/>
    <w:rsid w:val="00074E5A"/>
    <w:rsid w:val="000C4017"/>
    <w:rsid w:val="00182ACA"/>
    <w:rsid w:val="00316C34"/>
    <w:rsid w:val="00561D30"/>
    <w:rsid w:val="0061612B"/>
    <w:rsid w:val="007840D1"/>
    <w:rsid w:val="00B63B94"/>
    <w:rsid w:val="00CA5AF0"/>
    <w:rsid w:val="00D03E3B"/>
    <w:rsid w:val="00D100BB"/>
    <w:rsid w:val="00EF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B4A44"/>
  <w15:chartTrackingRefBased/>
  <w15:docId w15:val="{71935866-0755-4A84-9535-0451C0D9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32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32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326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32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326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32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32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32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32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326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32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326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326AC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326AC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326A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326A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326A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326A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32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32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32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32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326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326A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326A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326AC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326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326AC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326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sipahi</dc:creator>
  <cp:keywords/>
  <dc:description/>
  <cp:lastModifiedBy>selin sipahi</cp:lastModifiedBy>
  <cp:revision>9</cp:revision>
  <dcterms:created xsi:type="dcterms:W3CDTF">2025-02-02T18:53:00Z</dcterms:created>
  <dcterms:modified xsi:type="dcterms:W3CDTF">2025-02-06T13:56:00Z</dcterms:modified>
</cp:coreProperties>
</file>